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C08E2" w14:textId="0A0A0113" w:rsidR="00116E3C" w:rsidRDefault="00DD62C5">
      <w:r w:rsidRPr="00D75935">
        <w:rPr>
          <w:rFonts w:asciiTheme="minorHAnsi" w:hAnsiTheme="minorHAnsi" w:cstheme="minorHAnsi"/>
          <w:noProof/>
          <w:lang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D7E495" wp14:editId="5C6F4B3A">
                <wp:simplePos x="0" y="0"/>
                <wp:positionH relativeFrom="margin">
                  <wp:posOffset>0</wp:posOffset>
                </wp:positionH>
                <wp:positionV relativeFrom="paragraph">
                  <wp:posOffset>45720</wp:posOffset>
                </wp:positionV>
                <wp:extent cx="5807710" cy="2958957"/>
                <wp:effectExtent l="0" t="0" r="0" b="635"/>
                <wp:wrapNone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07710" cy="29589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56926" w14:textId="77777777" w:rsidR="00DD62C5" w:rsidRDefault="00DD62C5" w:rsidP="00DD62C5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002F33FD" wp14:editId="2DEA213E">
                                  <wp:extent cx="2952902" cy="1619333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Figure S5.pn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52902" cy="16193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06FAF98" w14:textId="7269F21D" w:rsidR="00DD62C5" w:rsidRPr="00C35BB5" w:rsidRDefault="00DD62C5" w:rsidP="00DD62C5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bookmarkStart w:id="0" w:name="_GoBack"/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Fig</w:t>
                            </w:r>
                            <w:r w:rsidRPr="007E5ECB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bookmarkEnd w:id="0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ctivity of lentiviral transduced hUNG2 in MDM cell extracts under uninduced and induced conditions.</w:t>
                            </w:r>
                            <w:r w:rsidRPr="007E5EC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DM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transduced with a lentiviral construct containing full length hUNG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pCW.57.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.UNG) at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I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5 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 </w:t>
                            </w:r>
                            <w:proofErr w:type="spellStart"/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</w:t>
                            </w:r>
                            <w:proofErr w:type="spellEnd"/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24/cell). Total cell extrac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re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epar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t days 1 and 3 post-transduction and protein c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centrations were determined b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radford assay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tiv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</w:t>
                            </w:r>
                            <w:r w:rsidRPr="00C35BB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ell extracts was determined by gel-based UNG activity assa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sing equal amounts of total protein and a 19-mer uracil-containing ssDNA substrate with a FAM label on the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A2"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end (see Methods). Excision of uracil results in a 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A2"/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FAM labeled 9mer product band.</w:t>
                            </w:r>
                          </w:p>
                          <w:p w14:paraId="17B03D6D" w14:textId="77777777" w:rsidR="00DD62C5" w:rsidRPr="00C61BB1" w:rsidRDefault="00DD62C5" w:rsidP="00DD62C5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D7E495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3.6pt;width:457.3pt;height:23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" stroked="f">
                <v:textbox>
                  <w:txbxContent>
                    <w:p w14:paraId="30156926" w14:textId="77777777" w:rsidR="00DD62C5" w:rsidRDefault="00DD62C5" w:rsidP="00DD62C5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002F33FD" wp14:editId="2DEA213E">
                            <wp:extent cx="2952902" cy="1619333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Figure S5.pn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52902" cy="16193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06FAF98" w14:textId="7269F21D" w:rsidR="00DD62C5" w:rsidRPr="00C35BB5" w:rsidRDefault="00DD62C5" w:rsidP="00DD62C5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bookmarkStart w:id="1" w:name="_GoBack"/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Fig</w:t>
                      </w:r>
                      <w:r w:rsidRPr="007E5ECB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bookmarkEnd w:id="1"/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ctivity of lentiviral transduced hUNG2 in MDM cell extracts under uninduced and induced conditions.</w:t>
                      </w:r>
                      <w:r w:rsidRPr="007E5EC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DM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transduced with a lentiviral construct containing full length hUNG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pCW.57.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.UNG) at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OI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5 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 </w:t>
                      </w:r>
                      <w:proofErr w:type="spellStart"/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>pg</w:t>
                      </w:r>
                      <w:proofErr w:type="spellEnd"/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24/cell). Total cell extrac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re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epar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t days 1 and 3 post-transduction and protein c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centrations were determined b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radford assay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hUNG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tiv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</w:t>
                      </w:r>
                      <w:r w:rsidRPr="00C35BB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ell extracts was determined by gel-based UNG activity assa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sing equal amounts of total protein and a 19-mer uracil-containing ssDNA substrate with a FAM label on the 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A2"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end (see Methods). Excision of uracil results in a 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A2"/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FAM labeled 9mer product band.</w:t>
                      </w:r>
                    </w:p>
                    <w:p w14:paraId="17B03D6D" w14:textId="77777777" w:rsidR="00DD62C5" w:rsidRPr="00C61BB1" w:rsidRDefault="00DD62C5" w:rsidP="00DD62C5">
                      <w:pPr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6E3C" w:rsidSect="00097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C5"/>
    <w:rsid w:val="00006A79"/>
    <w:rsid w:val="00007087"/>
    <w:rsid w:val="0001131B"/>
    <w:rsid w:val="00022277"/>
    <w:rsid w:val="00025E53"/>
    <w:rsid w:val="00030BA1"/>
    <w:rsid w:val="000768F4"/>
    <w:rsid w:val="000838BC"/>
    <w:rsid w:val="000844E5"/>
    <w:rsid w:val="000855CE"/>
    <w:rsid w:val="00097E7F"/>
    <w:rsid w:val="000B4C18"/>
    <w:rsid w:val="000F0331"/>
    <w:rsid w:val="0011673A"/>
    <w:rsid w:val="00116B64"/>
    <w:rsid w:val="00116E3C"/>
    <w:rsid w:val="001218DE"/>
    <w:rsid w:val="001364B7"/>
    <w:rsid w:val="00143FE4"/>
    <w:rsid w:val="00150E1C"/>
    <w:rsid w:val="001A4276"/>
    <w:rsid w:val="00204830"/>
    <w:rsid w:val="002F3C93"/>
    <w:rsid w:val="00327B6C"/>
    <w:rsid w:val="003B274D"/>
    <w:rsid w:val="003D3BD5"/>
    <w:rsid w:val="003D3ED0"/>
    <w:rsid w:val="003E4F2F"/>
    <w:rsid w:val="004068AC"/>
    <w:rsid w:val="0042381A"/>
    <w:rsid w:val="004260BA"/>
    <w:rsid w:val="00430EC3"/>
    <w:rsid w:val="00484D62"/>
    <w:rsid w:val="00505CFD"/>
    <w:rsid w:val="00573541"/>
    <w:rsid w:val="005C6250"/>
    <w:rsid w:val="00602A1F"/>
    <w:rsid w:val="00605DC5"/>
    <w:rsid w:val="00625081"/>
    <w:rsid w:val="006267A8"/>
    <w:rsid w:val="00685897"/>
    <w:rsid w:val="006C1B72"/>
    <w:rsid w:val="006C62D0"/>
    <w:rsid w:val="006D59F3"/>
    <w:rsid w:val="006E1D8F"/>
    <w:rsid w:val="006E4826"/>
    <w:rsid w:val="00704C71"/>
    <w:rsid w:val="0071794D"/>
    <w:rsid w:val="00785A2F"/>
    <w:rsid w:val="007A1471"/>
    <w:rsid w:val="007E7A97"/>
    <w:rsid w:val="00806DBE"/>
    <w:rsid w:val="008445E7"/>
    <w:rsid w:val="00846F3A"/>
    <w:rsid w:val="00853AC8"/>
    <w:rsid w:val="00922180"/>
    <w:rsid w:val="00923D5F"/>
    <w:rsid w:val="00941D6E"/>
    <w:rsid w:val="00951B30"/>
    <w:rsid w:val="009567BD"/>
    <w:rsid w:val="00967FE8"/>
    <w:rsid w:val="00981F20"/>
    <w:rsid w:val="009B112B"/>
    <w:rsid w:val="00A713A3"/>
    <w:rsid w:val="00AA7DFF"/>
    <w:rsid w:val="00AB5628"/>
    <w:rsid w:val="00AB60F0"/>
    <w:rsid w:val="00AC209C"/>
    <w:rsid w:val="00AD4BE5"/>
    <w:rsid w:val="00AD4CA1"/>
    <w:rsid w:val="00AD5209"/>
    <w:rsid w:val="00B00153"/>
    <w:rsid w:val="00B065E6"/>
    <w:rsid w:val="00B32435"/>
    <w:rsid w:val="00B46833"/>
    <w:rsid w:val="00B474C3"/>
    <w:rsid w:val="00B9598C"/>
    <w:rsid w:val="00B97C0B"/>
    <w:rsid w:val="00BB0060"/>
    <w:rsid w:val="00BC1F92"/>
    <w:rsid w:val="00C020A5"/>
    <w:rsid w:val="00C07AF7"/>
    <w:rsid w:val="00C25FF6"/>
    <w:rsid w:val="00C442BE"/>
    <w:rsid w:val="00C70F65"/>
    <w:rsid w:val="00C861F5"/>
    <w:rsid w:val="00C9351A"/>
    <w:rsid w:val="00CB6F03"/>
    <w:rsid w:val="00D262EA"/>
    <w:rsid w:val="00D466B7"/>
    <w:rsid w:val="00D473EA"/>
    <w:rsid w:val="00D6241F"/>
    <w:rsid w:val="00D852EC"/>
    <w:rsid w:val="00D90718"/>
    <w:rsid w:val="00DA6E06"/>
    <w:rsid w:val="00DB5423"/>
    <w:rsid w:val="00DD62C5"/>
    <w:rsid w:val="00E05591"/>
    <w:rsid w:val="00E278EB"/>
    <w:rsid w:val="00E344BF"/>
    <w:rsid w:val="00EA7F9D"/>
    <w:rsid w:val="00F0611D"/>
    <w:rsid w:val="00F11E40"/>
    <w:rsid w:val="00F700CA"/>
    <w:rsid w:val="00F96AC4"/>
    <w:rsid w:val="00FB4630"/>
    <w:rsid w:val="00FD5B8B"/>
    <w:rsid w:val="00FE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CF3B5"/>
  <w15:chartTrackingRefBased/>
  <w15:docId w15:val="{B02253A4-CB1C-EA40-9A1E-73636E574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62C5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ivers</dc:creator>
  <cp:keywords/>
  <dc:description/>
  <cp:lastModifiedBy>James Stivers</cp:lastModifiedBy>
  <cp:revision>1</cp:revision>
  <dcterms:created xsi:type="dcterms:W3CDTF">2020-02-16T15:17:00Z</dcterms:created>
  <dcterms:modified xsi:type="dcterms:W3CDTF">2020-02-16T15:17:00Z</dcterms:modified>
</cp:coreProperties>
</file>